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Supplementary Table 3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is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-regulatory element analysis and functional prediction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PvC3H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 gene family members.</w:t>
      </w:r>
    </w:p>
    <w:tbl>
      <w:tblPr>
        <w:tblW w:w="8645" w:type="dxa"/>
        <w:jc w:val="left"/>
        <w:tblInd w:w="-18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1425"/>
        <w:gridCol w:w="2657"/>
        <w:gridCol w:w="3363"/>
      </w:tblGrid>
      <w:tr>
        <w:trPr>
          <w:trHeight w:val="270" w:hRule="atLeast"/>
        </w:trPr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e sequence</w:t>
            </w:r>
          </w:p>
        </w:tc>
        <w:tc>
          <w:tcPr>
            <w:tcW w:w="26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33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E-motif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TTG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berellin-responsive element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BS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TG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-related elements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 binding site involved in drought-inducibility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-elemen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TTTTT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element involved in salicylic acid responsiveness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-bo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CCA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element involved in gibberellin-responsiveness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CA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-related elements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regulatory element essential for the anaerobic induction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R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G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acting element involved in th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cisic acid responsiveness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RR-cor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CAT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regulatory element involved in auxin responsiveness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-elemen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GAC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xin-responsive element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AA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-related elements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acting element involved in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-temperature responsiveness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bo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TTG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mone related ele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berellin-responsive elemen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-bo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CT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ements related to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out stag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Font11"/>
                <w:rFonts w:eastAsia="宋体" w:cs="Times New Roman" w:ascii="Times New Roman" w:hAnsi="Times New Roman"/>
                <w:i/>
                <w:iCs/>
                <w:lang w:val="en-US" w:eastAsia="zh-CN" w:bidi="ar"/>
              </w:rPr>
              <w:t>C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lang w:val="en-US" w:eastAsia="zh-CN" w:bidi="ar"/>
              </w:rPr>
              <w:t>is</w:t>
            </w: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>-acting regulatory element related to meristem expression.</w:t>
            </w:r>
          </w:p>
        </w:tc>
      </w:tr>
      <w:tr>
        <w:trPr>
          <w:trHeight w:val="27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Y-elemen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CATG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ements related to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rout stag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3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acting regulatory element involved in seed-specific regulation.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-motif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CG</w:t>
            </w:r>
          </w:p>
        </w:tc>
        <w:tc>
          <w:tcPr>
            <w:tcW w:w="2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-related elements.</w:t>
            </w:r>
          </w:p>
        </w:tc>
        <w:tc>
          <w:tcPr>
            <w:tcW w:w="3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ancer-like element involved in anoxic specific inducibility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13:28:00Z</dcterms:created>
  <dc:creator>屁屁oo</dc:creator>
  <dc:description/>
  <dc:language>en-US</dc:language>
  <cp:lastModifiedBy>屁屁oo</cp:lastModifiedBy>
  <dcterms:modified xsi:type="dcterms:W3CDTF">2020-07-25T05:08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